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C1F4B" w14:textId="14E208F3" w:rsidR="009621B2" w:rsidRPr="00697C11" w:rsidRDefault="009621B2" w:rsidP="009621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Pr="00697C1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A63FB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697C11">
        <w:rPr>
          <w:rFonts w:ascii="Times New Roman" w:hAnsi="Times New Roman" w:cs="Times New Roman"/>
          <w:color w:val="000000"/>
          <w:sz w:val="24"/>
          <w:szCs w:val="24"/>
        </w:rPr>
        <w:t xml:space="preserve"> Temperature, rotations speed, pressure designed for rotary evaporation for each respective extraction solv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1843"/>
        <w:gridCol w:w="1371"/>
      </w:tblGrid>
      <w:tr w:rsidR="009621B2" w:rsidRPr="00697C11" w14:paraId="0C3AE02C" w14:textId="77777777" w:rsidTr="009621B2">
        <w:trPr>
          <w:trHeight w:val="109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93BD0" w14:textId="77777777" w:rsidR="009621B2" w:rsidRPr="00697C11" w:rsidRDefault="009621B2" w:rsidP="009621B2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b/>
                <w:sz w:val="24"/>
                <w:szCs w:val="24"/>
              </w:rPr>
              <w:t>Types of extraction solv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883EA" w14:textId="77777777" w:rsidR="009621B2" w:rsidRPr="00697C11" w:rsidRDefault="009621B2" w:rsidP="009621B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  <w:p w14:paraId="60E96A51" w14:textId="77777777" w:rsidR="009621B2" w:rsidRPr="00697C11" w:rsidRDefault="009621B2" w:rsidP="009621B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09C1C" w14:textId="77777777" w:rsidR="009621B2" w:rsidRPr="00697C11" w:rsidRDefault="009621B2" w:rsidP="009621B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b/>
                <w:sz w:val="24"/>
                <w:szCs w:val="24"/>
              </w:rPr>
              <w:t>Rotation speed per min</w:t>
            </w:r>
          </w:p>
          <w:p w14:paraId="2D91D396" w14:textId="77777777" w:rsidR="009621B2" w:rsidRPr="00697C11" w:rsidRDefault="009621B2" w:rsidP="009621B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pm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EED3E" w14:textId="77777777" w:rsidR="009621B2" w:rsidRPr="00697C11" w:rsidRDefault="009621B2" w:rsidP="009621B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b/>
                <w:sz w:val="24"/>
                <w:szCs w:val="24"/>
              </w:rPr>
              <w:t>Pressure</w:t>
            </w:r>
          </w:p>
          <w:p w14:paraId="109055DE" w14:textId="77777777" w:rsidR="009621B2" w:rsidRPr="00697C11" w:rsidRDefault="009621B2" w:rsidP="009621B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bar)</w:t>
            </w:r>
          </w:p>
        </w:tc>
      </w:tr>
      <w:tr w:rsidR="009621B2" w:rsidRPr="00697C11" w14:paraId="309CC894" w14:textId="77777777" w:rsidTr="00DF0063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9B6A624" w14:textId="77777777" w:rsidR="009621B2" w:rsidRPr="00697C11" w:rsidRDefault="009621B2" w:rsidP="00DF00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 xml:space="preserve">n-Hexane (Hex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1088B8" w14:textId="058C8F79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59EC49" w14:textId="7C68C582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6CCA86A8" w14:textId="5A6E010A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</w:tr>
      <w:tr w:rsidR="009621B2" w:rsidRPr="00697C11" w14:paraId="70259695" w14:textId="77777777" w:rsidTr="00DF0063">
        <w:tc>
          <w:tcPr>
            <w:tcW w:w="4111" w:type="dxa"/>
            <w:vAlign w:val="center"/>
          </w:tcPr>
          <w:p w14:paraId="09C79ED3" w14:textId="77777777" w:rsidR="009621B2" w:rsidRPr="00697C11" w:rsidRDefault="009621B2" w:rsidP="00DF00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Ethyl acetate (EA)</w:t>
            </w:r>
          </w:p>
        </w:tc>
        <w:tc>
          <w:tcPr>
            <w:tcW w:w="1701" w:type="dxa"/>
            <w:vAlign w:val="center"/>
          </w:tcPr>
          <w:p w14:paraId="4A24BBF3" w14:textId="492ABD5D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vAlign w:val="center"/>
          </w:tcPr>
          <w:p w14:paraId="7E4B3510" w14:textId="07AF85BC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71" w:type="dxa"/>
            <w:vAlign w:val="center"/>
          </w:tcPr>
          <w:p w14:paraId="263F9436" w14:textId="73AA34D1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</w:tr>
      <w:tr w:rsidR="009621B2" w:rsidRPr="00697C11" w14:paraId="5C5B1B08" w14:textId="77777777" w:rsidTr="00DF0063">
        <w:tc>
          <w:tcPr>
            <w:tcW w:w="4111" w:type="dxa"/>
            <w:vAlign w:val="center"/>
          </w:tcPr>
          <w:p w14:paraId="6D0ED075" w14:textId="77777777" w:rsidR="009621B2" w:rsidRPr="00697C11" w:rsidRDefault="009621B2" w:rsidP="00DF00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Undenatured absolute ethanol (EtOH)</w:t>
            </w:r>
          </w:p>
        </w:tc>
        <w:tc>
          <w:tcPr>
            <w:tcW w:w="1701" w:type="dxa"/>
            <w:vAlign w:val="center"/>
          </w:tcPr>
          <w:p w14:paraId="6C5FFBEE" w14:textId="63B9269E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3" w:type="dxa"/>
            <w:vAlign w:val="center"/>
          </w:tcPr>
          <w:p w14:paraId="3950DB2A" w14:textId="510B5C6E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71" w:type="dxa"/>
            <w:vAlign w:val="center"/>
          </w:tcPr>
          <w:p w14:paraId="6DF49DEA" w14:textId="3BE5CA6B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</w:tr>
      <w:tr w:rsidR="009621B2" w:rsidRPr="00697C11" w14:paraId="75504FA6" w14:textId="77777777" w:rsidTr="00DF0063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E28FA05" w14:textId="77777777" w:rsidR="009621B2" w:rsidRPr="00697C11" w:rsidRDefault="009621B2" w:rsidP="00DF00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Sterile distilled water (dH</w:t>
            </w:r>
            <w:r w:rsidRPr="00697C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0C4BCF" w14:textId="79933845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3C534AA" w14:textId="1FE2A142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6F825052" w14:textId="545133EC" w:rsidR="009621B2" w:rsidRPr="00697C11" w:rsidRDefault="009621B2" w:rsidP="009621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11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</w:tr>
    </w:tbl>
    <w:p w14:paraId="5F36FBD2" w14:textId="77777777" w:rsidR="00E373BA" w:rsidRDefault="00E373BA"/>
    <w:sectPr w:rsidR="00E37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1B2"/>
    <w:rsid w:val="009621B2"/>
    <w:rsid w:val="00A63FB9"/>
    <w:rsid w:val="00E3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6F8D4"/>
  <w15:chartTrackingRefBased/>
  <w15:docId w15:val="{6E2D3547-4352-419A-BEDC-22BBA2B13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1B2"/>
    <w:pPr>
      <w:spacing w:after="120" w:line="276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1B2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 Chiew Toh</dc:creator>
  <cp:keywords/>
  <dc:description/>
  <cp:lastModifiedBy>UPM</cp:lastModifiedBy>
  <cp:revision>2</cp:revision>
  <dcterms:created xsi:type="dcterms:W3CDTF">2022-05-31T06:53:00Z</dcterms:created>
  <dcterms:modified xsi:type="dcterms:W3CDTF">2022-05-31T08:19:00Z</dcterms:modified>
</cp:coreProperties>
</file>